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95DBD" w14:textId="77777777" w:rsidR="004C0511" w:rsidRDefault="004C0511" w:rsidP="004C0511">
      <w:pPr>
        <w:pStyle w:val="Heading1"/>
        <w:spacing w:line="480" w:lineRule="auto"/>
        <w:jc w:val="center"/>
        <w:rPr>
          <w:color w:val="000000" w:themeColor="text1"/>
          <w:shd w:val="clear" w:color="auto" w:fill="FFFFFF"/>
        </w:rPr>
      </w:pPr>
      <w:r w:rsidRPr="00376703">
        <w:rPr>
          <w:color w:val="000000" w:themeColor="text1"/>
        </w:rPr>
        <w:t>Supplementary</w:t>
      </w:r>
      <w:r w:rsidRPr="00376703">
        <w:rPr>
          <w:color w:val="000000" w:themeColor="text1"/>
          <w:shd w:val="clear" w:color="auto" w:fill="FFFFFF"/>
        </w:rPr>
        <w:t xml:space="preserve"> Material</w:t>
      </w:r>
    </w:p>
    <w:p w14:paraId="3DBDFCF9" w14:textId="77777777" w:rsidR="007552AA" w:rsidRPr="007552AA" w:rsidRDefault="007552AA" w:rsidP="007552A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2920"/>
      </w:tblGrid>
      <w:tr w:rsidR="004C0511" w:rsidRPr="00376703" w14:paraId="7BE52BD2" w14:textId="77777777" w:rsidTr="00102530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7B0B4F11" w14:textId="66DAB660" w:rsidR="004C0511" w:rsidRPr="007552AA" w:rsidRDefault="004C0511" w:rsidP="003E5418">
            <w:pPr>
              <w:pStyle w:val="Header"/>
              <w:spacing w:line="48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76703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Table S1</w:t>
            </w:r>
            <w:r w:rsidRPr="00376703">
              <w:rPr>
                <w:rFonts w:cs="Times New Roman"/>
                <w:color w:val="000000" w:themeColor="text1"/>
                <w:sz w:val="21"/>
                <w:szCs w:val="21"/>
              </w:rPr>
              <w:t>. Demographics of post-seminar survey participants</w:t>
            </w:r>
          </w:p>
        </w:tc>
      </w:tr>
      <w:tr w:rsidR="004C0511" w:rsidRPr="00376703" w14:paraId="23E02F3A" w14:textId="77777777" w:rsidTr="003E5418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21CEFFD1" w14:textId="77777777" w:rsidR="004C0511" w:rsidRPr="00376703" w:rsidRDefault="004C0511" w:rsidP="003E5418">
            <w:pPr>
              <w:pStyle w:val="Manuscripts"/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376703">
              <w:rPr>
                <w:b/>
                <w:bCs/>
                <w:color w:val="000000" w:themeColor="text1"/>
                <w:sz w:val="21"/>
                <w:szCs w:val="21"/>
              </w:rPr>
              <w:t>Demographic Information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</w:tcPr>
          <w:p w14:paraId="1D38B764" w14:textId="77777777" w:rsidR="004C0511" w:rsidRPr="00376703" w:rsidRDefault="004C0511" w:rsidP="003E5418">
            <w:pPr>
              <w:pStyle w:val="Manuscripts"/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376703">
              <w:rPr>
                <w:b/>
                <w:bCs/>
                <w:color w:val="000000" w:themeColor="text1"/>
                <w:sz w:val="21"/>
                <w:szCs w:val="21"/>
              </w:rPr>
              <w:t>Number of Participants</w:t>
            </w:r>
          </w:p>
        </w:tc>
      </w:tr>
      <w:tr w:rsidR="004C0511" w:rsidRPr="00376703" w14:paraId="48E84932" w14:textId="77777777" w:rsidTr="003E5418">
        <w:tc>
          <w:tcPr>
            <w:tcW w:w="6096" w:type="dxa"/>
            <w:tcBorders>
              <w:top w:val="single" w:sz="4" w:space="0" w:color="auto"/>
            </w:tcBorders>
          </w:tcPr>
          <w:p w14:paraId="6A808AE0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Total respondents</w:t>
            </w:r>
          </w:p>
          <w:p w14:paraId="605CA62A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 xml:space="preserve">Complete surveys </w:t>
            </w:r>
          </w:p>
        </w:tc>
        <w:tc>
          <w:tcPr>
            <w:tcW w:w="2920" w:type="dxa"/>
            <w:tcBorders>
              <w:top w:val="single" w:sz="4" w:space="0" w:color="auto"/>
            </w:tcBorders>
          </w:tcPr>
          <w:p w14:paraId="5D5F7D96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12</w:t>
            </w:r>
          </w:p>
          <w:p w14:paraId="3361C5A6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7</w:t>
            </w:r>
          </w:p>
        </w:tc>
      </w:tr>
      <w:tr w:rsidR="004C0511" w:rsidRPr="00376703" w14:paraId="132A760E" w14:textId="77777777" w:rsidTr="003E5418">
        <w:tc>
          <w:tcPr>
            <w:tcW w:w="6096" w:type="dxa"/>
          </w:tcPr>
          <w:p w14:paraId="124CDF7B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Age range, years (average ± SD)</w:t>
            </w:r>
          </w:p>
        </w:tc>
        <w:tc>
          <w:tcPr>
            <w:tcW w:w="2920" w:type="dxa"/>
          </w:tcPr>
          <w:p w14:paraId="2A261CC5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 xml:space="preserve">30–72 (53 ± 17.5) </w:t>
            </w:r>
          </w:p>
        </w:tc>
      </w:tr>
      <w:tr w:rsidR="004C0511" w:rsidRPr="00376703" w14:paraId="115BE6B2" w14:textId="77777777" w:rsidTr="003E5418">
        <w:tc>
          <w:tcPr>
            <w:tcW w:w="9016" w:type="dxa"/>
            <w:gridSpan w:val="2"/>
          </w:tcPr>
          <w:p w14:paraId="5EFFAB4F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b/>
                <w:bCs/>
                <w:color w:val="000000" w:themeColor="text1"/>
                <w:sz w:val="21"/>
                <w:szCs w:val="21"/>
              </w:rPr>
              <w:t>Gender</w:t>
            </w:r>
          </w:p>
        </w:tc>
      </w:tr>
      <w:tr w:rsidR="004C0511" w:rsidRPr="00376703" w14:paraId="68F6E7F3" w14:textId="77777777" w:rsidTr="003E5418">
        <w:tc>
          <w:tcPr>
            <w:tcW w:w="6096" w:type="dxa"/>
          </w:tcPr>
          <w:p w14:paraId="0DADEAD9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>Female</w:t>
            </w:r>
          </w:p>
        </w:tc>
        <w:tc>
          <w:tcPr>
            <w:tcW w:w="2920" w:type="dxa"/>
          </w:tcPr>
          <w:p w14:paraId="64173270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5</w:t>
            </w:r>
          </w:p>
        </w:tc>
      </w:tr>
      <w:tr w:rsidR="004C0511" w:rsidRPr="00376703" w14:paraId="51285C73" w14:textId="77777777" w:rsidTr="003E5418">
        <w:tc>
          <w:tcPr>
            <w:tcW w:w="6096" w:type="dxa"/>
          </w:tcPr>
          <w:p w14:paraId="632D3961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 xml:space="preserve">Male </w:t>
            </w:r>
          </w:p>
        </w:tc>
        <w:tc>
          <w:tcPr>
            <w:tcW w:w="2920" w:type="dxa"/>
          </w:tcPr>
          <w:p w14:paraId="58FF31DA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2</w:t>
            </w:r>
          </w:p>
        </w:tc>
      </w:tr>
      <w:tr w:rsidR="004C0511" w:rsidRPr="00376703" w14:paraId="150019BF" w14:textId="77777777" w:rsidTr="003E5418">
        <w:tc>
          <w:tcPr>
            <w:tcW w:w="9016" w:type="dxa"/>
            <w:gridSpan w:val="2"/>
          </w:tcPr>
          <w:p w14:paraId="146F82F8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b/>
                <w:bCs/>
                <w:color w:val="000000" w:themeColor="text1"/>
                <w:sz w:val="21"/>
                <w:szCs w:val="21"/>
              </w:rPr>
              <w:t>Place of birth</w:t>
            </w:r>
          </w:p>
        </w:tc>
      </w:tr>
      <w:tr w:rsidR="004C0511" w:rsidRPr="00376703" w14:paraId="7692D754" w14:textId="77777777" w:rsidTr="003E5418">
        <w:tc>
          <w:tcPr>
            <w:tcW w:w="6096" w:type="dxa"/>
          </w:tcPr>
          <w:p w14:paraId="3FE869F6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>Australia</w:t>
            </w:r>
          </w:p>
        </w:tc>
        <w:tc>
          <w:tcPr>
            <w:tcW w:w="2920" w:type="dxa"/>
          </w:tcPr>
          <w:p w14:paraId="5235D756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3</w:t>
            </w:r>
          </w:p>
        </w:tc>
      </w:tr>
      <w:tr w:rsidR="004C0511" w:rsidRPr="00376703" w14:paraId="542FBA0F" w14:textId="77777777" w:rsidTr="003E5418">
        <w:tc>
          <w:tcPr>
            <w:tcW w:w="6096" w:type="dxa"/>
          </w:tcPr>
          <w:p w14:paraId="7A5BB097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>Asia</w:t>
            </w:r>
          </w:p>
        </w:tc>
        <w:tc>
          <w:tcPr>
            <w:tcW w:w="2920" w:type="dxa"/>
          </w:tcPr>
          <w:p w14:paraId="2A929375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2</w:t>
            </w:r>
          </w:p>
        </w:tc>
      </w:tr>
      <w:tr w:rsidR="004C0511" w:rsidRPr="00376703" w14:paraId="432100F4" w14:textId="77777777" w:rsidTr="003E5418">
        <w:tc>
          <w:tcPr>
            <w:tcW w:w="6096" w:type="dxa"/>
          </w:tcPr>
          <w:p w14:paraId="4601A106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>Middle East</w:t>
            </w:r>
          </w:p>
        </w:tc>
        <w:tc>
          <w:tcPr>
            <w:tcW w:w="2920" w:type="dxa"/>
          </w:tcPr>
          <w:p w14:paraId="478B3946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4C0511" w:rsidRPr="00376703" w14:paraId="5E441254" w14:textId="77777777" w:rsidTr="003E5418">
        <w:tc>
          <w:tcPr>
            <w:tcW w:w="6096" w:type="dxa"/>
          </w:tcPr>
          <w:p w14:paraId="642E7844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>Europe</w:t>
            </w:r>
          </w:p>
        </w:tc>
        <w:tc>
          <w:tcPr>
            <w:tcW w:w="2920" w:type="dxa"/>
          </w:tcPr>
          <w:p w14:paraId="65C8AA8F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4C0511" w:rsidRPr="00376703" w14:paraId="56A0F3BC" w14:textId="77777777" w:rsidTr="003E5418">
        <w:tc>
          <w:tcPr>
            <w:tcW w:w="6096" w:type="dxa"/>
          </w:tcPr>
          <w:p w14:paraId="74800D4F" w14:textId="77777777" w:rsidR="004C0511" w:rsidRPr="00376703" w:rsidRDefault="004C0511" w:rsidP="003E5418">
            <w:pPr>
              <w:pStyle w:val="Manuscripts"/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376703">
              <w:rPr>
                <w:b/>
                <w:bCs/>
                <w:color w:val="000000" w:themeColor="text1"/>
                <w:sz w:val="21"/>
                <w:szCs w:val="21"/>
              </w:rPr>
              <w:t>Languages spoken (other than English)</w:t>
            </w:r>
          </w:p>
        </w:tc>
        <w:tc>
          <w:tcPr>
            <w:tcW w:w="2920" w:type="dxa"/>
          </w:tcPr>
          <w:p w14:paraId="6F8B8602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</w:p>
        </w:tc>
      </w:tr>
      <w:tr w:rsidR="004C0511" w:rsidRPr="00376703" w14:paraId="01439FA0" w14:textId="77777777" w:rsidTr="003E5418">
        <w:tc>
          <w:tcPr>
            <w:tcW w:w="6096" w:type="dxa"/>
          </w:tcPr>
          <w:p w14:paraId="77B35A9F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>English</w:t>
            </w:r>
          </w:p>
          <w:p w14:paraId="36A8721C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>Arabic</w:t>
            </w:r>
          </w:p>
        </w:tc>
        <w:tc>
          <w:tcPr>
            <w:tcW w:w="2920" w:type="dxa"/>
          </w:tcPr>
          <w:p w14:paraId="772E68D2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4</w:t>
            </w:r>
          </w:p>
          <w:p w14:paraId="4A783986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2</w:t>
            </w:r>
          </w:p>
        </w:tc>
      </w:tr>
      <w:tr w:rsidR="004C0511" w:rsidRPr="00376703" w14:paraId="0B5E1629" w14:textId="77777777" w:rsidTr="003E5418">
        <w:tc>
          <w:tcPr>
            <w:tcW w:w="6096" w:type="dxa"/>
          </w:tcPr>
          <w:p w14:paraId="1A4F7DB7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>Vietnamese</w:t>
            </w:r>
          </w:p>
        </w:tc>
        <w:tc>
          <w:tcPr>
            <w:tcW w:w="2920" w:type="dxa"/>
          </w:tcPr>
          <w:p w14:paraId="76969EFC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4C0511" w:rsidRPr="00376703" w14:paraId="21915446" w14:textId="77777777" w:rsidTr="003E5418">
        <w:tc>
          <w:tcPr>
            <w:tcW w:w="6096" w:type="dxa"/>
          </w:tcPr>
          <w:p w14:paraId="3384CE47" w14:textId="77777777" w:rsidR="004C0511" w:rsidRPr="00376703" w:rsidRDefault="004C0511" w:rsidP="003E5418">
            <w:pPr>
              <w:pStyle w:val="Manuscripts"/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376703">
              <w:rPr>
                <w:b/>
                <w:bCs/>
                <w:color w:val="000000" w:themeColor="text1"/>
                <w:sz w:val="21"/>
                <w:szCs w:val="21"/>
              </w:rPr>
              <w:t>Occupation</w:t>
            </w:r>
          </w:p>
        </w:tc>
        <w:tc>
          <w:tcPr>
            <w:tcW w:w="2920" w:type="dxa"/>
          </w:tcPr>
          <w:p w14:paraId="08EA5A28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</w:p>
        </w:tc>
      </w:tr>
      <w:tr w:rsidR="004C0511" w:rsidRPr="00376703" w14:paraId="6531F50E" w14:textId="77777777" w:rsidTr="003E5418">
        <w:tc>
          <w:tcPr>
            <w:tcW w:w="6096" w:type="dxa"/>
          </w:tcPr>
          <w:p w14:paraId="5F5ACD8E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>Unemployed/not working</w:t>
            </w:r>
          </w:p>
        </w:tc>
        <w:tc>
          <w:tcPr>
            <w:tcW w:w="2920" w:type="dxa"/>
          </w:tcPr>
          <w:p w14:paraId="398CAF68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3</w:t>
            </w:r>
          </w:p>
        </w:tc>
      </w:tr>
      <w:tr w:rsidR="004C0511" w:rsidRPr="00376703" w14:paraId="2A4BCC02" w14:textId="77777777" w:rsidTr="003E5418">
        <w:tc>
          <w:tcPr>
            <w:tcW w:w="6096" w:type="dxa"/>
          </w:tcPr>
          <w:p w14:paraId="489316D7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>Education and training</w:t>
            </w:r>
          </w:p>
        </w:tc>
        <w:tc>
          <w:tcPr>
            <w:tcW w:w="2920" w:type="dxa"/>
          </w:tcPr>
          <w:p w14:paraId="4DE02081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4C0511" w:rsidRPr="00376703" w14:paraId="3AC59DD1" w14:textId="77777777" w:rsidTr="003E5418">
        <w:tc>
          <w:tcPr>
            <w:tcW w:w="6096" w:type="dxa"/>
          </w:tcPr>
          <w:p w14:paraId="38DE25B8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>Healthcare/social assistance</w:t>
            </w:r>
          </w:p>
        </w:tc>
        <w:tc>
          <w:tcPr>
            <w:tcW w:w="2920" w:type="dxa"/>
          </w:tcPr>
          <w:p w14:paraId="3D59D823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3</w:t>
            </w:r>
          </w:p>
        </w:tc>
      </w:tr>
      <w:tr w:rsidR="004C0511" w:rsidRPr="00376703" w14:paraId="69C57243" w14:textId="77777777" w:rsidTr="003E5418">
        <w:tc>
          <w:tcPr>
            <w:tcW w:w="6096" w:type="dxa"/>
          </w:tcPr>
          <w:p w14:paraId="4A44325E" w14:textId="77777777" w:rsidR="004C0511" w:rsidRPr="00376703" w:rsidRDefault="004C0511" w:rsidP="003E5418">
            <w:pPr>
              <w:pStyle w:val="Manuscripts"/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376703">
              <w:rPr>
                <w:b/>
                <w:bCs/>
                <w:color w:val="000000" w:themeColor="text1"/>
                <w:sz w:val="21"/>
                <w:szCs w:val="21"/>
              </w:rPr>
              <w:t>Education</w:t>
            </w:r>
          </w:p>
        </w:tc>
        <w:tc>
          <w:tcPr>
            <w:tcW w:w="2920" w:type="dxa"/>
          </w:tcPr>
          <w:p w14:paraId="354D1904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</w:p>
        </w:tc>
      </w:tr>
      <w:tr w:rsidR="004C0511" w:rsidRPr="00376703" w14:paraId="49B06174" w14:textId="77777777" w:rsidTr="003E5418">
        <w:tc>
          <w:tcPr>
            <w:tcW w:w="6096" w:type="dxa"/>
          </w:tcPr>
          <w:p w14:paraId="56BD5CF0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>High school diploma</w:t>
            </w:r>
          </w:p>
        </w:tc>
        <w:tc>
          <w:tcPr>
            <w:tcW w:w="2920" w:type="dxa"/>
          </w:tcPr>
          <w:p w14:paraId="39A352E8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3</w:t>
            </w:r>
          </w:p>
        </w:tc>
      </w:tr>
      <w:tr w:rsidR="004C0511" w:rsidRPr="00376703" w14:paraId="1AA7DB09" w14:textId="77777777" w:rsidTr="003E5418">
        <w:tc>
          <w:tcPr>
            <w:tcW w:w="6096" w:type="dxa"/>
          </w:tcPr>
          <w:p w14:paraId="0E976A72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>University degree</w:t>
            </w:r>
          </w:p>
          <w:p w14:paraId="61DB5FF1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 xml:space="preserve">Other </w:t>
            </w:r>
          </w:p>
        </w:tc>
        <w:tc>
          <w:tcPr>
            <w:tcW w:w="2920" w:type="dxa"/>
          </w:tcPr>
          <w:p w14:paraId="37FC9A29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3</w:t>
            </w:r>
          </w:p>
          <w:p w14:paraId="70B2E92A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4C0511" w:rsidRPr="00376703" w14:paraId="5BC8B47E" w14:textId="77777777" w:rsidTr="003E5418">
        <w:tc>
          <w:tcPr>
            <w:tcW w:w="6096" w:type="dxa"/>
          </w:tcPr>
          <w:p w14:paraId="348A959A" w14:textId="77777777" w:rsidR="004C0511" w:rsidRPr="00376703" w:rsidRDefault="004C0511" w:rsidP="003E5418">
            <w:pPr>
              <w:pStyle w:val="Manuscripts"/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376703">
              <w:rPr>
                <w:b/>
                <w:bCs/>
                <w:color w:val="000000" w:themeColor="text1"/>
                <w:sz w:val="21"/>
                <w:szCs w:val="21"/>
              </w:rPr>
              <w:t>Salary</w:t>
            </w:r>
          </w:p>
          <w:p w14:paraId="439A0AAA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lastRenderedPageBreak/>
              <w:tab/>
              <w:t>Below $25,000</w:t>
            </w:r>
          </w:p>
          <w:p w14:paraId="0797EDCF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>$25,000 - $40,000</w:t>
            </w:r>
          </w:p>
          <w:p w14:paraId="6A8ACDB4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>$40,001 - $70,000</w:t>
            </w:r>
          </w:p>
          <w:p w14:paraId="6A02525F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>$70,001 or more</w:t>
            </w:r>
          </w:p>
          <w:p w14:paraId="761EFA7F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>No response</w:t>
            </w:r>
          </w:p>
          <w:p w14:paraId="1D7CE13C" w14:textId="77777777" w:rsidR="004C0511" w:rsidRPr="00376703" w:rsidRDefault="004C0511" w:rsidP="003E5418">
            <w:pPr>
              <w:pStyle w:val="Manuscripts"/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376703">
              <w:rPr>
                <w:b/>
                <w:bCs/>
                <w:color w:val="000000" w:themeColor="text1"/>
                <w:sz w:val="21"/>
                <w:szCs w:val="21"/>
              </w:rPr>
              <w:t>Relationship with dementia</w:t>
            </w:r>
          </w:p>
        </w:tc>
        <w:tc>
          <w:tcPr>
            <w:tcW w:w="2920" w:type="dxa"/>
          </w:tcPr>
          <w:p w14:paraId="5AD98174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</w:p>
          <w:p w14:paraId="654823FE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lastRenderedPageBreak/>
              <w:t>1</w:t>
            </w:r>
          </w:p>
          <w:p w14:paraId="1B99B3D9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3</w:t>
            </w:r>
          </w:p>
          <w:p w14:paraId="729546DF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1</w:t>
            </w:r>
          </w:p>
          <w:p w14:paraId="63CCDE4F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1</w:t>
            </w:r>
          </w:p>
          <w:p w14:paraId="45795BEF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4C0511" w:rsidRPr="00376703" w14:paraId="0DB20DEF" w14:textId="77777777" w:rsidTr="003E5418">
        <w:tc>
          <w:tcPr>
            <w:tcW w:w="6096" w:type="dxa"/>
          </w:tcPr>
          <w:p w14:paraId="3DC1295B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lastRenderedPageBreak/>
              <w:tab/>
              <w:t>Know a person living with dementia</w:t>
            </w:r>
          </w:p>
        </w:tc>
        <w:tc>
          <w:tcPr>
            <w:tcW w:w="2920" w:type="dxa"/>
          </w:tcPr>
          <w:p w14:paraId="365C4AE5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7</w:t>
            </w:r>
          </w:p>
        </w:tc>
      </w:tr>
      <w:tr w:rsidR="004C0511" w:rsidRPr="00376703" w14:paraId="7A017F30" w14:textId="77777777" w:rsidTr="003E5418">
        <w:tc>
          <w:tcPr>
            <w:tcW w:w="6096" w:type="dxa"/>
          </w:tcPr>
          <w:p w14:paraId="02CD3C08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 xml:space="preserve">Provide care/support for a person living with </w:t>
            </w:r>
            <w:r w:rsidRPr="00376703">
              <w:rPr>
                <w:color w:val="000000" w:themeColor="text1"/>
                <w:sz w:val="21"/>
                <w:szCs w:val="21"/>
              </w:rPr>
              <w:tab/>
              <w:t>dementia</w:t>
            </w:r>
          </w:p>
        </w:tc>
        <w:tc>
          <w:tcPr>
            <w:tcW w:w="2920" w:type="dxa"/>
          </w:tcPr>
          <w:p w14:paraId="1684A6D9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4C0511" w:rsidRPr="00376703" w14:paraId="458CFC5B" w14:textId="77777777" w:rsidTr="003E5418">
        <w:tc>
          <w:tcPr>
            <w:tcW w:w="6096" w:type="dxa"/>
            <w:tcBorders>
              <w:bottom w:val="single" w:sz="4" w:space="0" w:color="auto"/>
            </w:tcBorders>
          </w:tcPr>
          <w:p w14:paraId="267959A9" w14:textId="77777777" w:rsidR="004C0511" w:rsidRPr="00376703" w:rsidRDefault="004C0511" w:rsidP="003E5418">
            <w:pPr>
              <w:pStyle w:val="Manuscripts"/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376703">
              <w:rPr>
                <w:b/>
                <w:bCs/>
                <w:color w:val="000000" w:themeColor="text1"/>
                <w:sz w:val="21"/>
                <w:szCs w:val="21"/>
              </w:rPr>
              <w:t>Aware of DFCB project</w:t>
            </w:r>
          </w:p>
          <w:p w14:paraId="187180BD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>No</w:t>
            </w:r>
          </w:p>
          <w:p w14:paraId="55648C0E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>Yes</w:t>
            </w:r>
          </w:p>
          <w:p w14:paraId="0D5DD42C" w14:textId="77777777" w:rsidR="004C0511" w:rsidRPr="00376703" w:rsidRDefault="004C0511" w:rsidP="003E5418">
            <w:pPr>
              <w:pStyle w:val="Manuscripts"/>
              <w:jc w:val="left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376703">
              <w:rPr>
                <w:b/>
                <w:bCs/>
                <w:color w:val="000000" w:themeColor="text1"/>
                <w:sz w:val="21"/>
                <w:szCs w:val="21"/>
              </w:rPr>
              <w:t>If yes, how?</w:t>
            </w:r>
          </w:p>
          <w:p w14:paraId="63A162B7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ab/>
              <w:t xml:space="preserve">Dementia education seminar </w:t>
            </w:r>
          </w:p>
        </w:tc>
        <w:tc>
          <w:tcPr>
            <w:tcW w:w="2920" w:type="dxa"/>
            <w:tcBorders>
              <w:bottom w:val="single" w:sz="4" w:space="0" w:color="auto"/>
            </w:tcBorders>
          </w:tcPr>
          <w:p w14:paraId="4154F24D" w14:textId="77777777" w:rsidR="004C0511" w:rsidRPr="00376703" w:rsidRDefault="004C0511" w:rsidP="003E5418">
            <w:pPr>
              <w:pStyle w:val="Manuscripts"/>
              <w:jc w:val="left"/>
              <w:rPr>
                <w:color w:val="000000" w:themeColor="text1"/>
                <w:sz w:val="21"/>
                <w:szCs w:val="21"/>
              </w:rPr>
            </w:pPr>
          </w:p>
          <w:p w14:paraId="72E05C6B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2</w:t>
            </w:r>
          </w:p>
          <w:p w14:paraId="24467D05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5</w:t>
            </w:r>
          </w:p>
          <w:p w14:paraId="3F36DDF1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</w:p>
          <w:p w14:paraId="36ED3813" w14:textId="77777777" w:rsidR="004C0511" w:rsidRPr="00376703" w:rsidRDefault="004C0511" w:rsidP="003E5418">
            <w:pPr>
              <w:pStyle w:val="Manuscripts"/>
              <w:rPr>
                <w:color w:val="000000" w:themeColor="text1"/>
                <w:sz w:val="21"/>
                <w:szCs w:val="21"/>
              </w:rPr>
            </w:pPr>
            <w:r w:rsidRPr="00376703">
              <w:rPr>
                <w:color w:val="000000" w:themeColor="text1"/>
                <w:sz w:val="21"/>
                <w:szCs w:val="21"/>
              </w:rPr>
              <w:t>5</w:t>
            </w:r>
          </w:p>
        </w:tc>
      </w:tr>
    </w:tbl>
    <w:p w14:paraId="4CBA0587" w14:textId="77777777" w:rsidR="004C0511" w:rsidRPr="00376703" w:rsidRDefault="004C0511" w:rsidP="004C0511">
      <w:pPr>
        <w:spacing w:line="480" w:lineRule="auto"/>
        <w:rPr>
          <w:i/>
          <w:iCs/>
          <w:color w:val="000000" w:themeColor="text1"/>
          <w:sz w:val="20"/>
          <w:szCs w:val="18"/>
        </w:rPr>
      </w:pPr>
      <w:r w:rsidRPr="00376703">
        <w:rPr>
          <w:i/>
          <w:iCs/>
          <w:color w:val="000000" w:themeColor="text1"/>
          <w:sz w:val="20"/>
          <w:szCs w:val="18"/>
        </w:rPr>
        <w:t>Note. DFCB = Dementia Friendly Canterbury-Bankstown</w:t>
      </w:r>
    </w:p>
    <w:p w14:paraId="14918A8F" w14:textId="77777777" w:rsidR="004965C6" w:rsidRDefault="004965C6"/>
    <w:sectPr w:rsidR="004965C6" w:rsidSect="00E951E3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511"/>
    <w:rsid w:val="00102530"/>
    <w:rsid w:val="004965C6"/>
    <w:rsid w:val="004C0511"/>
    <w:rsid w:val="005C6846"/>
    <w:rsid w:val="007552AA"/>
    <w:rsid w:val="00757EB0"/>
    <w:rsid w:val="009F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9BF9F"/>
  <w15:chartTrackingRefBased/>
  <w15:docId w15:val="{4485F1B4-C657-4233-AFF8-54A5612D6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511"/>
    <w:pPr>
      <w:spacing w:after="120" w:line="24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511"/>
    <w:pPr>
      <w:keepNext/>
      <w:keepLines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511"/>
    <w:rPr>
      <w:rFonts w:ascii="Times New Roman" w:eastAsiaTheme="majorEastAsia" w:hAnsi="Times New Roman" w:cstheme="majorBidi"/>
      <w:b/>
      <w:kern w:val="0"/>
      <w:sz w:val="24"/>
      <w:szCs w:val="3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C0511"/>
    <w:pPr>
      <w:spacing w:after="0"/>
    </w:pPr>
    <w:rPr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4C0511"/>
    <w:rPr>
      <w:rFonts w:ascii="Times New Roman" w:hAnsi="Times New Roman"/>
      <w:kern w:val="0"/>
      <w:sz w:val="16"/>
      <w14:ligatures w14:val="none"/>
    </w:rPr>
  </w:style>
  <w:style w:type="table" w:styleId="TableGrid">
    <w:name w:val="Table Grid"/>
    <w:basedOn w:val="TableNormal"/>
    <w:uiPriority w:val="39"/>
    <w:rsid w:val="004C051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nuscripts">
    <w:name w:val="Manuscripts"/>
    <w:basedOn w:val="Normal"/>
    <w:link w:val="ManuscriptsChar"/>
    <w:rsid w:val="004C0511"/>
    <w:pPr>
      <w:spacing w:after="0" w:line="480" w:lineRule="auto"/>
      <w:jc w:val="center"/>
    </w:pPr>
    <w:rPr>
      <w:rFonts w:cs="Times New Roman"/>
      <w:szCs w:val="24"/>
    </w:rPr>
  </w:style>
  <w:style w:type="character" w:customStyle="1" w:styleId="ManuscriptsChar">
    <w:name w:val="Manuscripts Char"/>
    <w:basedOn w:val="DefaultParagraphFont"/>
    <w:link w:val="Manuscripts"/>
    <w:rsid w:val="004C0511"/>
    <w:rPr>
      <w:rFonts w:ascii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Karamacoska</dc:creator>
  <cp:keywords/>
  <dc:description/>
  <cp:lastModifiedBy>Diana Karamacoska</cp:lastModifiedBy>
  <cp:revision>3</cp:revision>
  <dcterms:created xsi:type="dcterms:W3CDTF">2023-11-13T23:57:00Z</dcterms:created>
  <dcterms:modified xsi:type="dcterms:W3CDTF">2023-11-13T23:57:00Z</dcterms:modified>
</cp:coreProperties>
</file>